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3B6" w:rsidRPr="003C043A" w:rsidRDefault="00CB5095" w:rsidP="00E843B6">
      <w:pPr>
        <w:rPr>
          <w:rFonts w:ascii="Times New Roman" w:hAnsi="Times New Roman" w:cs="Times New Roman"/>
          <w:b/>
          <w:szCs w:val="21"/>
        </w:rPr>
      </w:pPr>
      <w:r w:rsidRPr="00CB5095">
        <w:rPr>
          <w:rFonts w:ascii="Times New Roman" w:hAnsi="Times New Roman" w:cs="Times New Roman"/>
          <w:b/>
          <w:szCs w:val="21"/>
        </w:rPr>
        <w:t xml:space="preserve">Supplementary Table </w:t>
      </w:r>
      <w:r w:rsidR="00CD20AE">
        <w:rPr>
          <w:rFonts w:ascii="Times New Roman" w:hAnsi="Times New Roman" w:cs="Times New Roman"/>
          <w:b/>
          <w:szCs w:val="21"/>
        </w:rPr>
        <w:t>S</w:t>
      </w:r>
      <w:bookmarkStart w:id="0" w:name="_GoBack"/>
      <w:bookmarkEnd w:id="0"/>
      <w:r w:rsidRPr="00CB5095">
        <w:rPr>
          <w:rFonts w:ascii="Times New Roman" w:hAnsi="Times New Roman" w:cs="Times New Roman"/>
          <w:b/>
          <w:szCs w:val="21"/>
        </w:rPr>
        <w:t>1</w:t>
      </w:r>
      <w:r w:rsidR="00A12419">
        <w:rPr>
          <w:rFonts w:ascii="Times New Roman" w:hAnsi="Times New Roman" w:cs="Times New Roman" w:hint="eastAsia"/>
          <w:b/>
          <w:szCs w:val="21"/>
        </w:rPr>
        <w:t>.</w:t>
      </w:r>
      <w:r w:rsidRPr="00CB5095">
        <w:rPr>
          <w:rFonts w:ascii="Times New Roman" w:hAnsi="Times New Roman" w:cs="Times New Roman"/>
          <w:b/>
          <w:szCs w:val="21"/>
        </w:rPr>
        <w:t xml:space="preserve"> Information of the datasets</w:t>
      </w:r>
      <w:r w:rsidR="00E843B6" w:rsidRPr="003C043A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3083"/>
        <w:gridCol w:w="1134"/>
        <w:gridCol w:w="831"/>
        <w:gridCol w:w="1153"/>
        <w:gridCol w:w="901"/>
      </w:tblGrid>
      <w:tr w:rsidR="00E843B6" w:rsidTr="00BF783D">
        <w:trPr>
          <w:trHeight w:val="676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3B6" w:rsidRDefault="00E843B6" w:rsidP="00BF783D">
            <w:pPr>
              <w:jc w:val="center"/>
              <w:rPr>
                <w:rFonts w:ascii="Times New Roman" w:hAnsi="Times New Roman" w:cs="Times New Roman"/>
              </w:rPr>
            </w:pPr>
            <w:r w:rsidRPr="00BB0A53">
              <w:rPr>
                <w:rFonts w:ascii="Times New Roman" w:hAnsi="Times New Roman" w:cs="Times New Roman"/>
              </w:rPr>
              <w:t>GEO</w:t>
            </w:r>
          </w:p>
          <w:p w:rsidR="00E843B6" w:rsidRPr="00BB0A53" w:rsidRDefault="00E843B6" w:rsidP="00BF783D">
            <w:pPr>
              <w:jc w:val="center"/>
              <w:rPr>
                <w:rFonts w:ascii="Times New Roman" w:hAnsi="Times New Roman" w:cs="Times New Roman"/>
              </w:rPr>
            </w:pPr>
            <w:r w:rsidRPr="00BB0A53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3B6" w:rsidRPr="00BB0A53" w:rsidRDefault="00E843B6" w:rsidP="00BF7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tfo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3B6" w:rsidRDefault="00E843B6" w:rsidP="00BF7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</w:t>
            </w:r>
          </w:p>
          <w:p w:rsidR="00E843B6" w:rsidRPr="00BB0A53" w:rsidRDefault="00E843B6" w:rsidP="00BF7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3B6" w:rsidRDefault="00E843B6" w:rsidP="00BF7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  <w:p w:rsidR="00E843B6" w:rsidRPr="00BB0A53" w:rsidRDefault="00E843B6" w:rsidP="00BF7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3B6" w:rsidRPr="00BB0A53" w:rsidRDefault="00E843B6" w:rsidP="00BF7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umor sampl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3B6" w:rsidRPr="00BB0A53" w:rsidRDefault="00E843B6" w:rsidP="00BF7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ample</w:t>
            </w: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GSE13507</w:t>
            </w: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Illumina human-6 v2.0 expression beadchip</w:t>
            </w: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01" w:type="dxa"/>
            <w:vAlign w:val="center"/>
          </w:tcPr>
          <w:p w:rsidR="00E843B6" w:rsidRPr="006F3B1B" w:rsidRDefault="00E843B6" w:rsidP="00A140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14006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GSE32548</w:t>
            </w: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Illumina HumanHT-12 V3.0 expression beadchip</w:t>
            </w: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GSE32894</w:t>
            </w: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Illumina HumanHT-12 V3.0 expression beadchip</w:t>
            </w: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GSE48075</w:t>
            </w: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Illumina HumanHT-12 V3.0 expression beadchip</w:t>
            </w: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GSE7476</w:t>
            </w: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Affymetrix Human Genome U133 Plus 2.0 Array</w:t>
            </w: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GSE40355</w:t>
            </w: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Agilent-026652 Whole Human Genome Microarray 4x44K v2 (Probe Name version)</w:t>
            </w: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GSE76211</w:t>
            </w: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Affymetrix Human Transcriptome Array 2.0 [transcript (gene) version]</w:t>
            </w: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43B6" w:rsidTr="00BF783D">
        <w:trPr>
          <w:jc w:val="center"/>
        </w:trPr>
        <w:tc>
          <w:tcPr>
            <w:tcW w:w="1420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GSE5287</w:t>
            </w:r>
          </w:p>
        </w:tc>
        <w:tc>
          <w:tcPr>
            <w:tcW w:w="308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Affymetrix Human Genome U133A Array</w:t>
            </w:r>
          </w:p>
        </w:tc>
        <w:tc>
          <w:tcPr>
            <w:tcW w:w="1134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</w:p>
        </w:tc>
        <w:tc>
          <w:tcPr>
            <w:tcW w:w="83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53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 w:rsidR="00E843B6" w:rsidRPr="006F3B1B" w:rsidRDefault="00E843B6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B1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31722" w:rsidTr="00BF783D">
        <w:trPr>
          <w:jc w:val="center"/>
        </w:trPr>
        <w:tc>
          <w:tcPr>
            <w:tcW w:w="1420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1722" w:rsidTr="00BF783D">
        <w:trPr>
          <w:jc w:val="center"/>
        </w:trPr>
        <w:tc>
          <w:tcPr>
            <w:tcW w:w="1420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1722">
              <w:rPr>
                <w:rFonts w:ascii="Times New Roman" w:hAnsi="Times New Roman" w:cs="Times New Roman"/>
                <w:sz w:val="18"/>
                <w:szCs w:val="18"/>
              </w:rPr>
              <w:t>E-MTAB-4321</w:t>
            </w:r>
          </w:p>
        </w:tc>
        <w:tc>
          <w:tcPr>
            <w:tcW w:w="3083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1722">
              <w:rPr>
                <w:rFonts w:ascii="Times New Roman" w:hAnsi="Times New Roman" w:cs="Times New Roman"/>
                <w:sz w:val="18"/>
                <w:szCs w:val="18"/>
              </w:rPr>
              <w:t>Illumina HiSeq 2000</w:t>
            </w:r>
          </w:p>
        </w:tc>
        <w:tc>
          <w:tcPr>
            <w:tcW w:w="1134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a</w:t>
            </w:r>
          </w:p>
        </w:tc>
        <w:tc>
          <w:tcPr>
            <w:tcW w:w="831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2</w:t>
            </w:r>
          </w:p>
        </w:tc>
        <w:tc>
          <w:tcPr>
            <w:tcW w:w="1153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center"/>
          </w:tcPr>
          <w:p w:rsidR="00E31722" w:rsidRPr="006F3B1B" w:rsidRDefault="00E31722" w:rsidP="00BF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2</w:t>
            </w:r>
          </w:p>
        </w:tc>
      </w:tr>
    </w:tbl>
    <w:p w:rsidR="00E843B6" w:rsidRDefault="00E843B6" w:rsidP="00E843B6"/>
    <w:p w:rsidR="00855AC6" w:rsidRDefault="00855AC6"/>
    <w:sectPr w:rsidR="00855AC6" w:rsidSect="00C76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5ED1" w:rsidRDefault="00A95ED1" w:rsidP="00E843B6">
      <w:r>
        <w:separator/>
      </w:r>
    </w:p>
  </w:endnote>
  <w:endnote w:type="continuationSeparator" w:id="0">
    <w:p w:rsidR="00A95ED1" w:rsidRDefault="00A95ED1" w:rsidP="00E84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5ED1" w:rsidRDefault="00A95ED1" w:rsidP="00E843B6">
      <w:r>
        <w:separator/>
      </w:r>
    </w:p>
  </w:footnote>
  <w:footnote w:type="continuationSeparator" w:id="0">
    <w:p w:rsidR="00A95ED1" w:rsidRDefault="00A95ED1" w:rsidP="00E84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83F"/>
    <w:rsid w:val="002E4D5E"/>
    <w:rsid w:val="00855AC6"/>
    <w:rsid w:val="00A059BF"/>
    <w:rsid w:val="00A12419"/>
    <w:rsid w:val="00A14006"/>
    <w:rsid w:val="00A2483F"/>
    <w:rsid w:val="00A95ED1"/>
    <w:rsid w:val="00CB5095"/>
    <w:rsid w:val="00CD20AE"/>
    <w:rsid w:val="00E31722"/>
    <w:rsid w:val="00E51C51"/>
    <w:rsid w:val="00E843B6"/>
    <w:rsid w:val="00F2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66805A4-81F5-48F0-BECD-3D9C8630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3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4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43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4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43B6"/>
    <w:rPr>
      <w:sz w:val="18"/>
      <w:szCs w:val="18"/>
    </w:rPr>
  </w:style>
  <w:style w:type="table" w:styleId="TableGrid">
    <w:name w:val="Table Grid"/>
    <w:basedOn w:val="TableNormal"/>
    <w:uiPriority w:val="59"/>
    <w:rsid w:val="00E843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Vinoth J.</cp:lastModifiedBy>
  <cp:revision>7</cp:revision>
  <dcterms:created xsi:type="dcterms:W3CDTF">2019-10-22T09:26:00Z</dcterms:created>
  <dcterms:modified xsi:type="dcterms:W3CDTF">2019-12-18T04:35:00Z</dcterms:modified>
</cp:coreProperties>
</file>